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D781" w14:textId="77777777" w:rsidR="00664D38" w:rsidRPr="00664D38" w:rsidRDefault="00664D38" w:rsidP="00664D38">
      <w:pPr>
        <w:ind w:left="-5" w:right="45"/>
        <w:rPr>
          <w:rFonts w:ascii="Arial" w:hAnsi="Arial" w:cs="Arial"/>
          <w:b/>
          <w:bCs/>
          <w:sz w:val="22"/>
          <w:szCs w:val="22"/>
        </w:rPr>
      </w:pPr>
      <w:r w:rsidRPr="00664D38">
        <w:rPr>
          <w:rFonts w:ascii="Arial" w:hAnsi="Arial" w:cs="Arial"/>
          <w:b/>
          <w:sz w:val="22"/>
          <w:szCs w:val="22"/>
        </w:rPr>
        <w:t xml:space="preserve">Supplemental Table 3. </w:t>
      </w:r>
      <w:r w:rsidRPr="00664D38">
        <w:rPr>
          <w:rFonts w:ascii="Arial" w:hAnsi="Arial" w:cs="Arial"/>
          <w:b/>
          <w:bCs/>
          <w:i/>
          <w:sz w:val="22"/>
          <w:szCs w:val="22"/>
        </w:rPr>
        <w:t xml:space="preserve">E. coli </w:t>
      </w:r>
      <w:r w:rsidRPr="00664D38">
        <w:rPr>
          <w:rFonts w:ascii="Arial" w:hAnsi="Arial" w:cs="Arial"/>
          <w:b/>
          <w:bCs/>
          <w:sz w:val="22"/>
          <w:szCs w:val="22"/>
        </w:rPr>
        <w:t xml:space="preserve">strains used in this study. </w:t>
      </w:r>
    </w:p>
    <w:tbl>
      <w:tblPr>
        <w:tblW w:w="10890" w:type="dxa"/>
        <w:tblLayout w:type="fixed"/>
        <w:tblLook w:val="04A0" w:firstRow="1" w:lastRow="0" w:firstColumn="1" w:lastColumn="0" w:noHBand="0" w:noVBand="1"/>
      </w:tblPr>
      <w:tblGrid>
        <w:gridCol w:w="695"/>
        <w:gridCol w:w="1015"/>
        <w:gridCol w:w="2790"/>
        <w:gridCol w:w="990"/>
        <w:gridCol w:w="1260"/>
        <w:gridCol w:w="4140"/>
      </w:tblGrid>
      <w:tr w:rsidR="00C261D1" w:rsidRPr="003D5AE1" w14:paraId="030D2CDB" w14:textId="77777777" w:rsidTr="00C261D1">
        <w:trPr>
          <w:trHeight w:val="611"/>
        </w:trPr>
        <w:tc>
          <w:tcPr>
            <w:tcW w:w="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F994E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b Strain #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D169BB" w14:textId="0DBA2F99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Strain back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groun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D21DA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Genotype + plasmid carri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C846A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number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4BCE08" w14:textId="6D871A0A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Source/</w:t>
            </w:r>
            <w:r w:rsid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eferenc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2C06C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ink to plasmid sequence</w:t>
            </w:r>
          </w:p>
        </w:tc>
      </w:tr>
      <w:tr w:rsidR="00C261D1" w:rsidRPr="003D5AE1" w14:paraId="3ACA9195" w14:textId="77777777" w:rsidTr="00C261D1">
        <w:trPr>
          <w:trHeight w:val="82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E8D4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D92D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8052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F– Φ80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cZ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ΔM15 Δ(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cZYA-argF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U169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ecA1 endA1 hsdR17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K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zh-CN" w:bidi="th-TH"/>
                <w14:ligatures w14:val="none"/>
              </w:rPr>
              <w:t>–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,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mK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zh-CN" w:bidi="th-TH"/>
                <w14:ligatures w14:val="none"/>
              </w:rPr>
              <w:t>+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ho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supE44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λ–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-1 gyrA96 rel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9521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0639F" w14:textId="3870FD6C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D. </w:t>
            </w:r>
            <w:r w:rsidR="00C261D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amer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ACE5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</w:tr>
      <w:tr w:rsidR="00C261D1" w:rsidRPr="003D5AE1" w14:paraId="3A38422B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FE0E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5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3438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33EF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F–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mcrB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mrr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hsdS20(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B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–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mB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–) recA13 leuB6 ara-13 proA2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vYI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galK2 xyl-6 mtl-1 rpsL20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carrying pRK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3027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2515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C.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Ellermeie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6723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</w:tr>
      <w:tr w:rsidR="00C261D1" w:rsidRPr="003D5AE1" w14:paraId="6B5450C7" w14:textId="77777777" w:rsidTr="00C261D1">
        <w:trPr>
          <w:trHeight w:val="820"/>
        </w:trPr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B4F44D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1022A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50F206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fhuA2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[</w:t>
            </w:r>
            <w:proofErr w:type="spellStart"/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on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] </w:t>
            </w:r>
            <w:proofErr w:type="spellStart"/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ompT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gal (λ DE3) [</w:t>
            </w:r>
            <w:proofErr w:type="spellStart"/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cm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] ∆</w:t>
            </w:r>
            <w:proofErr w:type="spellStart"/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sdS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λ DE3 = λ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sBamHIo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∆ERI-B </w:t>
            </w:r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int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::(</w:t>
            </w:r>
            <w:proofErr w:type="spellStart"/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cI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::P</w:t>
            </w:r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lacUV5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::T7 gene1) i21 ∆</w:t>
            </w:r>
            <w:r w:rsidRPr="003B29C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nin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5A522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40D7F7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2527 NEB</w:t>
            </w:r>
          </w:p>
        </w:tc>
        <w:tc>
          <w:tcPr>
            <w:tcW w:w="4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E11E4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 </w:t>
            </w:r>
          </w:p>
        </w:tc>
      </w:tr>
      <w:tr w:rsidR="00C261D1" w:rsidRPr="003D5AE1" w14:paraId="6FB9804C" w14:textId="77777777" w:rsidTr="00C261D1">
        <w:trPr>
          <w:trHeight w:val="5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BD63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5891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92F6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BE8B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BA91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E34A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5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Lpyq87HVkCpwvocrw5mA</w:t>
              </w:r>
            </w:hyperlink>
          </w:p>
        </w:tc>
      </w:tr>
      <w:tr w:rsidR="00C261D1" w:rsidRPr="003D5AE1" w14:paraId="2838586C" w14:textId="77777777" w:rsidTr="00C261D1">
        <w:trPr>
          <w:trHeight w:val="10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BCB8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C1E3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FD67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ET22b cspB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416D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DB82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EC641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6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ioana-stoica/f/lib_fml9MIsK-sequence-verified-plasmids/seq_Rj4uo05c-pet22b_cspbsr_his/edit</w:t>
              </w:r>
            </w:hyperlink>
          </w:p>
        </w:tc>
      </w:tr>
      <w:tr w:rsidR="00C261D1" w:rsidRPr="003D5AE1" w14:paraId="2DF7D502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4F28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9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960A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E2D0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151A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59EA0" w14:textId="5B1E0D7F" w:rsidR="003D5AE1" w:rsidRPr="003D5AE1" w:rsidRDefault="003B29C6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Sb2hsZmluZzwvQXV0aG9yPjxZZWFyPjIwMTk8L1llYXI+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>
                <w:fldData xml:space="preserve">PEVuZE5vdGU+PENpdGU+PEF1dGhvcj5Sb2hsZmluZzwvQXV0aG9yPjxZZWFyPjIwMTk8L1llYXI+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1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333D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</w:tr>
      <w:tr w:rsidR="00C261D1" w:rsidRPr="003D5AE1" w14:paraId="54680557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37FC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9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9A4C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4061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A945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9D4B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1C3F9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7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W2G3f2JJxHxhREANe1KA?m=slm-TGr0hMCIM2jLmUb1exvP</w:t>
              </w:r>
            </w:hyperlink>
          </w:p>
        </w:tc>
      </w:tr>
      <w:tr w:rsidR="00C261D1" w:rsidRPr="003D5AE1" w14:paraId="062D367E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1CB4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103A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58D0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05FA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3155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57103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8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dgQ8goVh1drorLLQXPQu</w:t>
              </w:r>
            </w:hyperlink>
          </w:p>
        </w:tc>
      </w:tr>
      <w:tr w:rsidR="00C261D1" w:rsidRPr="003D5AE1" w14:paraId="3F727F4D" w14:textId="77777777" w:rsidTr="00C261D1">
        <w:trPr>
          <w:trHeight w:val="10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2E4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D387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BBD5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B8E7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55F9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1276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9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ioana-stoica/f/lib_fml9MIsK-sequence-verified-plasmids/seq_PX2pDgFK-pet22b_cspbsr_cpd-his/edit</w:t>
              </w:r>
            </w:hyperlink>
          </w:p>
        </w:tc>
      </w:tr>
      <w:tr w:rsidR="00C261D1" w:rsidRPr="003D5AE1" w14:paraId="425A7EC3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8CB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5C10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AA38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ET22b GFP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11DA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C84AA" w14:textId="510F8D19" w:rsidR="003D5AE1" w:rsidRPr="003D5AE1" w:rsidRDefault="003B29C6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instrText xml:space="preserve"> ADDIN EN.CITE &lt;EndNote&gt;&lt;Cite&gt;&lt;Author&gt;Shen&lt;/Author&gt;&lt;Year&gt;2009&lt;/Year&gt;&lt;RecNum&gt;737&lt;/RecNum&gt;&lt;DisplayText&gt;[2]&lt;/DisplayText&gt;&lt;record&gt;&lt;rec-number&gt;737&lt;/rec-number&gt;&lt;foreign-keys&gt;&lt;key app="EN" db-id="fpw05ppr3wvxfiearpxp5p5axss9zfrfxte2" timestamp="1583214673"&gt;737&lt;/key&gt;&lt;/foreign-keys&gt;&lt;ref-type name="Journal Article"&gt;17&lt;/ref-type&gt;&lt;contributors&gt;&lt;authors&gt;&lt;author&gt;Shen, A.&lt;/author&gt;&lt;author&gt;Lupardus, P. J.&lt;/author&gt;&lt;author&gt;Morell, M.&lt;/author&gt;&lt;author&gt;Ponder, E. L.&lt;/author&gt;&lt;author&gt;Sadaghiani, A. M.&lt;/author&gt;&lt;author&gt;Garcia, K. C.&lt;/author&gt;&lt;author&gt;Bogyo, M.&lt;/author&gt;&lt;/authors&gt;&lt;/contributors&gt;&lt;auth-address&gt;Department of Pathology, Stanford School of Medicine, Stanford, California, United States of America.&lt;/auth-address&gt;&lt;titles&gt;&lt;title&gt;Simplified, enhanced protein purification using an inducible, autoprocessing enzyme tag&lt;/title&gt;&lt;secondary-title&gt;PLoS One&lt;/secondary-title&gt;&lt;/titles&gt;&lt;periodical&gt;&lt;full-title&gt;PLoS One&lt;/full-title&gt;&lt;/periodical&gt;&lt;pages&gt;e8119&lt;/pages&gt;&lt;volume&gt;4&lt;/volume&gt;&lt;number&gt;12&lt;/number&gt;&lt;edition&gt;2009/12/04&lt;/edition&gt;&lt;keywords&gt;&lt;keyword&gt;Animals&lt;/keyword&gt;&lt;keyword&gt;Biochemistry/*methods&lt;/keyword&gt;&lt;keyword&gt;Coenzyme A Ligases/metabolism&lt;/keyword&gt;&lt;keyword&gt;Genetic Vectors/genetics&lt;/keyword&gt;&lt;keyword&gt;Histidine/metabolism&lt;/keyword&gt;&lt;keyword&gt;Matrix Metalloproteinase 12/metabolism&lt;/keyword&gt;&lt;keyword&gt;Mice&lt;/keyword&gt;&lt;keyword&gt;Oligopeptides/metabolism&lt;/keyword&gt;&lt;keyword&gt;Peptide Hydrolases/*metabolism&lt;/keyword&gt;&lt;keyword&gt;Protein Stability&lt;/keyword&gt;&lt;keyword&gt;Protein Structure, Tertiary&lt;/keyword&gt;&lt;keyword&gt;Protozoan Proteins/metabolism&lt;/keyword&gt;&lt;keyword&gt;Recombinant Fusion Proteins/chemistry/*isolation &amp;amp; purification/metabolism&lt;/keyword&gt;&lt;keyword&gt;Solubility&lt;/keyword&gt;&lt;/keywords&gt;&lt;dates&gt;&lt;year&gt;2009&lt;/year&gt;&lt;pub-dates&gt;&lt;date&gt;Dec 2&lt;/date&gt;&lt;/pub-dates&gt;&lt;/dates&gt;&lt;isbn&gt;1932-6203 (Electronic)&amp;#xD;1932-6203 (Linking)&lt;/isbn&gt;&lt;accession-num&gt;19956581&lt;/accession-num&gt;&lt;urls&gt;&lt;related-urls&gt;&lt;url&gt;https://www.ncbi.nlm.nih.gov/pubmed/19956581&lt;/url&gt;&lt;/related-urls&gt;&lt;/urls&gt;&lt;custom2&gt;PMC2780291&lt;/custom2&gt;&lt;electronic-resource-num&gt;10.1371/journal.pone.000811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[2]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fldChar w:fldCharType="end"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A292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</w:tr>
      <w:tr w:rsidR="00C261D1" w:rsidRPr="003D5AE1" w14:paraId="284A51AD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DC96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F74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C1C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47DA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977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40541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0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1dBY4omP3AXq53vmqs8G</w:t>
              </w:r>
            </w:hyperlink>
          </w:p>
        </w:tc>
      </w:tr>
      <w:tr w:rsidR="00C261D1" w:rsidRPr="003D5AE1" w14:paraId="49A9324C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C232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C753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8A83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A813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C64D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54C9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1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70ZFZwG5oAKEz1Cxswdn</w:t>
              </w:r>
            </w:hyperlink>
          </w:p>
        </w:tc>
      </w:tr>
      <w:tr w:rsidR="00C261D1" w:rsidRPr="003D5AE1" w14:paraId="697EA9F4" w14:textId="77777777" w:rsidTr="00C261D1">
        <w:trPr>
          <w:trHeight w:val="10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B72D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164C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48C8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0B7A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2E8A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E83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2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ioana-stoica/f/lib_fml9MIsK-sequence-verified-plasmids/seq_Z0miFevW-prsfduet1_cspC/edit</w:t>
              </w:r>
            </w:hyperlink>
          </w:p>
        </w:tc>
      </w:tr>
      <w:tr w:rsidR="00C261D1" w:rsidRPr="003D5AE1" w14:paraId="0ADB6CB8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AD32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34D0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E881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7BAF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B684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C0C2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 + 3125</w:t>
            </w:r>
          </w:p>
        </w:tc>
      </w:tr>
      <w:tr w:rsidR="00C261D1" w:rsidRPr="003D5AE1" w14:paraId="47A0C05F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690E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2DC3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811F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4EEB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7BE9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7C9A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 + 3175</w:t>
            </w:r>
          </w:p>
        </w:tc>
      </w:tr>
      <w:tr w:rsidR="00C261D1" w:rsidRPr="003D5AE1" w14:paraId="1ABD3375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0E42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CF49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F676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F60A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C501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8951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 + 1141</w:t>
            </w:r>
          </w:p>
        </w:tc>
      </w:tr>
      <w:tr w:rsidR="00C261D1" w:rsidRPr="003D5AE1" w14:paraId="2244CA36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D2A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CADD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5661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GFP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A9CE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14EB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6793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 + 196</w:t>
            </w:r>
          </w:p>
        </w:tc>
      </w:tr>
      <w:tr w:rsidR="00C261D1" w:rsidRPr="003D5AE1" w14:paraId="5D6BD832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E38E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AEEF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E077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05D2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3937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D095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6 + 3125</w:t>
            </w:r>
          </w:p>
        </w:tc>
      </w:tr>
      <w:tr w:rsidR="00C261D1" w:rsidRPr="003D5AE1" w14:paraId="58B63C1D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1D99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5777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58CA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22D9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B35B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9B5F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6 + 3175</w:t>
            </w:r>
          </w:p>
        </w:tc>
      </w:tr>
      <w:tr w:rsidR="00C261D1" w:rsidRPr="003D5AE1" w14:paraId="6064A86C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D02A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lastRenderedPageBreak/>
              <w:t>31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B532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2BA0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70F0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88F1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6D98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6 + 1141</w:t>
            </w:r>
          </w:p>
        </w:tc>
      </w:tr>
      <w:tr w:rsidR="00C261D1" w:rsidRPr="003D5AE1" w14:paraId="5B05DA66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E2BE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6E94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010A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GFP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B919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C125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7481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6 + 196</w:t>
            </w:r>
          </w:p>
        </w:tc>
      </w:tr>
      <w:tr w:rsidR="00C261D1" w:rsidRPr="003D5AE1" w14:paraId="3A4378CD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85A7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223D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24C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0B8F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3B67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ACC1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7 + 3125</w:t>
            </w:r>
          </w:p>
        </w:tc>
      </w:tr>
      <w:tr w:rsidR="00C261D1" w:rsidRPr="003D5AE1" w14:paraId="0C10FE32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E150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9B57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35CB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9959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C1D3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9A7A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7 + 3175</w:t>
            </w:r>
          </w:p>
        </w:tc>
      </w:tr>
      <w:tr w:rsidR="00C261D1" w:rsidRPr="003D5AE1" w14:paraId="4829A625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47FD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7F22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1A6B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5EED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8433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8372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7 + 1141</w:t>
            </w:r>
          </w:p>
        </w:tc>
      </w:tr>
      <w:tr w:rsidR="00C261D1" w:rsidRPr="003D5AE1" w14:paraId="08DEE4FE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7A96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A33E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5DED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GFP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2ACB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863F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0984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177 +196</w:t>
            </w:r>
          </w:p>
        </w:tc>
      </w:tr>
      <w:tr w:rsidR="00C261D1" w:rsidRPr="003D5AE1" w14:paraId="4E3B62FC" w14:textId="77777777" w:rsidTr="00C261D1">
        <w:trPr>
          <w:trHeight w:val="3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387C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D2DF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957E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(SR)-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(QS) (separated at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YabG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cleavage s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772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E40E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DA68E" w14:textId="77777777" w:rsidR="003D5AE1" w:rsidRPr="003D5AE1" w:rsidRDefault="00000000" w:rsidP="003D5AE1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3" w:history="1">
              <w:r w:rsidR="003D5AE1" w:rsidRPr="003D5AE1">
                <w:rPr>
                  <w:rFonts w:ascii="Aptos Narrow" w:eastAsia="Times New Roman" w:hAnsi="Aptos Narrow" w:cs="Times New Roman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W8wbl1eK0QkJG36CDfuR</w:t>
              </w:r>
            </w:hyperlink>
          </w:p>
        </w:tc>
      </w:tr>
      <w:tr w:rsidR="00C261D1" w:rsidRPr="003D5AE1" w14:paraId="1B88D31D" w14:textId="77777777" w:rsidTr="00C261D1">
        <w:trPr>
          <w:trHeight w:val="3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14FB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CD89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E8F1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(SR)-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(QS) + pET22b GFP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37A6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CC67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5E04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2 + 196</w:t>
            </w:r>
          </w:p>
        </w:tc>
      </w:tr>
      <w:tr w:rsidR="00C261D1" w:rsidRPr="003D5AE1" w14:paraId="79D6AA37" w14:textId="77777777" w:rsidTr="00C261D1">
        <w:trPr>
          <w:trHeight w:val="3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7CD8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1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4DDF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BE8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SacI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cleavage s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DFA7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D79C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567A9" w14:textId="77777777" w:rsidR="003D5AE1" w:rsidRPr="003D5AE1" w:rsidRDefault="00000000" w:rsidP="003D5AE1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4" w:history="1">
              <w:r w:rsidR="003D5AE1" w:rsidRPr="003D5AE1">
                <w:rPr>
                  <w:rFonts w:ascii="Aptos Narrow" w:eastAsia="Times New Roman" w:hAnsi="Aptos Narrow" w:cs="Times New Roman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TdjM67QsknU2aE5WYNNe?m=slm-AY9PlChV39vERbWksXGG</w:t>
              </w:r>
            </w:hyperlink>
          </w:p>
        </w:tc>
      </w:tr>
      <w:tr w:rsidR="00C261D1" w:rsidRPr="003D5AE1" w14:paraId="6DB24EEE" w14:textId="77777777" w:rsidTr="00C261D1">
        <w:trPr>
          <w:trHeight w:val="32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CE88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085B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58F3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(SR)-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(QS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35E5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6D5A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FE57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32 + 1141</w:t>
            </w:r>
          </w:p>
        </w:tc>
      </w:tr>
      <w:tr w:rsidR="00C261D1" w:rsidRPr="003D5AE1" w14:paraId="552DCF1B" w14:textId="77777777" w:rsidTr="00C261D1">
        <w:trPr>
          <w:trHeight w:val="32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AFEB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3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A8ED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7B32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8a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336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119F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EC664" w14:textId="77777777" w:rsidR="003D5AE1" w:rsidRPr="003D5AE1" w:rsidRDefault="00000000" w:rsidP="003D5AE1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5" w:history="1">
              <w:r w:rsidR="003D5AE1" w:rsidRPr="003D5AE1">
                <w:rPr>
                  <w:rFonts w:ascii="Aptos Narrow" w:eastAsia="Times New Roman" w:hAnsi="Aptos Narrow" w:cs="Times New Roman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MAgRIBMVnTJiLTiJLWVw?m=slm-ol2mAeJ3QrwT5yReiMVw</w:t>
              </w:r>
            </w:hyperlink>
          </w:p>
        </w:tc>
      </w:tr>
      <w:tr w:rsidR="00C261D1" w:rsidRPr="003D5AE1" w14:paraId="3DAB28B5" w14:textId="77777777" w:rsidTr="00C261D1">
        <w:trPr>
          <w:trHeight w:val="32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F246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4B5A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A660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8a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996A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64D2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AB70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375 + 1141</w:t>
            </w:r>
          </w:p>
        </w:tc>
      </w:tr>
      <w:tr w:rsidR="00C261D1" w:rsidRPr="003D5AE1" w14:paraId="6F9BA055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579F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3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4431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E545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F363E/Y511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78EE3" w14:textId="22CCAB7A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F944E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Y1092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1742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1E64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1150 + 3322</w:t>
            </w:r>
          </w:p>
        </w:tc>
      </w:tr>
      <w:tr w:rsidR="00C261D1" w:rsidRPr="003D5AE1" w14:paraId="0CA4D5D0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2D0B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DF5A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5636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429A/R45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438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36FF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AEDE3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6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KEwmAg4VOLYyuisldFHd?m=slm-tLY8xaXWrIvHrIgC4n7x</w:t>
              </w:r>
            </w:hyperlink>
          </w:p>
        </w:tc>
      </w:tr>
      <w:tr w:rsidR="00C261D1" w:rsidRPr="003D5AE1" w14:paraId="6AD596F2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B56D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5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E80F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711C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F363E/Y511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) + 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D429A/R45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pt-BR" w:eastAsia="zh-CN" w:bidi="th-TH"/>
                <w14:ligatures w14:val="none"/>
              </w:rPr>
              <w:t xml:space="preserve">6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3149E" w14:textId="5A023C35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F944E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Y1092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ACE7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0BF3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 + 4498</w:t>
            </w:r>
          </w:p>
        </w:tc>
      </w:tr>
      <w:tr w:rsidR="00C261D1" w:rsidRPr="003D5AE1" w14:paraId="12767B0B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B18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4872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1B29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427A/R45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395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D1008A/R103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EEEA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5F075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7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BxuGLD0v8CWOgUSc5zBS?m=slm-6x0YWAHbS5WbBjY6dfPM</w:t>
              </w:r>
            </w:hyperlink>
          </w:p>
        </w:tc>
      </w:tr>
      <w:tr w:rsidR="00C261D1" w:rsidRPr="003D5AE1" w14:paraId="08C8438B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B13D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5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C7F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684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427A/R45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8CC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D1008A/R103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EC89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162C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7 + 982</w:t>
            </w:r>
          </w:p>
        </w:tc>
      </w:tr>
      <w:tr w:rsidR="00C261D1" w:rsidRPr="003D5AE1" w14:paraId="3018A649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3E2B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D81A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421E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A/T520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5C89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D976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74ED9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8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51gSajur6KosTvCzIhiP?m=slm-hO2HE0KPKY1Jut06HmRd</w:t>
              </w:r>
            </w:hyperlink>
          </w:p>
        </w:tc>
      </w:tr>
      <w:tr w:rsidR="00C261D1" w:rsidRPr="003D5AE1" w14:paraId="01F66249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014F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1F8E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6FC0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A/T520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F7C4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F5A3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44F6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56 + 3028</w:t>
            </w:r>
          </w:p>
        </w:tc>
      </w:tr>
      <w:tr w:rsidR="00C261D1" w:rsidRPr="003D5AE1" w14:paraId="3E2DAF65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52B6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F516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1FF3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86F9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DE94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C7B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19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AQ7B38uOVMysgkj70cpu?m=slm-wpqSxEUwWEP80RZL3oVF</w:t>
              </w:r>
            </w:hyperlink>
          </w:p>
        </w:tc>
      </w:tr>
      <w:tr w:rsidR="00C261D1" w:rsidRPr="003D5AE1" w14:paraId="7DDA3AE8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E9AB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172C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E487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E/T520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DD75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AF89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F72C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0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wcyDqcuawxqcFQzdDwGl?m=slm-2Vz1jUYWvGQwJjb5H6UQ</w:t>
              </w:r>
            </w:hyperlink>
          </w:p>
        </w:tc>
      </w:tr>
      <w:tr w:rsidR="00C261D1" w:rsidRPr="003D5AE1" w14:paraId="066F6237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2D41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F28E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2239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+ 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E/T520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CAF6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B26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2F00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028 + 4263</w:t>
            </w:r>
          </w:p>
        </w:tc>
      </w:tr>
      <w:tr w:rsidR="00C261D1" w:rsidRPr="003D5AE1" w14:paraId="4FD9FF32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77C6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132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848C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+ pET22b cspC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D441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96CD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02E3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41 + 982</w:t>
            </w:r>
          </w:p>
        </w:tc>
      </w:tr>
      <w:tr w:rsidR="00C261D1" w:rsidRPr="003D5AE1" w14:paraId="61AC01F5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00DB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lastRenderedPageBreak/>
              <w:t>43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BC6B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2C65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F3D4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FF3C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7678B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1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YnSg1x5pTs67fb2aN4Pj?m=slm-sMZUxgqHDwvu5lBO6czv</w:t>
              </w:r>
            </w:hyperlink>
          </w:p>
        </w:tc>
      </w:tr>
      <w:tr w:rsidR="00C261D1" w:rsidRPr="003D5AE1" w14:paraId="6EC50B86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3F24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1E18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52B0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01CC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D06C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B317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55 + 982</w:t>
            </w:r>
          </w:p>
        </w:tc>
      </w:tr>
      <w:tr w:rsidR="00C261D1" w:rsidRPr="003D5AE1" w14:paraId="66745661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8127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8F93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E276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09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A3B2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Q1090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C7C3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55E03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2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gRcZ1E7m0MkNDgyJBXLF?m=slm-yI4A2MFzgkCC3teHecYj</w:t>
              </w:r>
            </w:hyperlink>
          </w:p>
        </w:tc>
      </w:tr>
      <w:tr w:rsidR="00C261D1" w:rsidRPr="003D5AE1" w14:paraId="0FA0B13B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2B76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E76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40CF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09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35D6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Q1090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38FF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7A6A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1 + 982</w:t>
            </w:r>
          </w:p>
        </w:tc>
      </w:tr>
      <w:tr w:rsidR="00C261D1" w:rsidRPr="003D5AE1" w14:paraId="2F3674CC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BDB3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551A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94B0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A/T520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F441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3572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3739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41 + 3956</w:t>
            </w:r>
          </w:p>
        </w:tc>
      </w:tr>
      <w:tr w:rsidR="00C261D1" w:rsidRPr="003D5AE1" w14:paraId="38B29675" w14:textId="77777777" w:rsidTr="00C261D1">
        <w:trPr>
          <w:trHeight w:val="5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B832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2A51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33E5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315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) + 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Q516E/T520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pt-BR" w:eastAsia="zh-CN" w:bidi="th-TH"/>
                <w14:ligatures w14:val="none"/>
              </w:rPr>
              <w:t xml:space="preserve">6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C50A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FBD1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4DBD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55 + 4263</w:t>
            </w:r>
          </w:p>
        </w:tc>
      </w:tr>
      <w:tr w:rsidR="00C261D1" w:rsidRPr="003D5AE1" w14:paraId="4EAF7E06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2C7B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3AC3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193F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54A9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C162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A4A40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3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jsyOg1jK7jGyg5sQHo0I?m=slm-7IoypHx3fOC6YFKsIPe3</w:t>
              </w:r>
            </w:hyperlink>
          </w:p>
        </w:tc>
      </w:tr>
      <w:tr w:rsidR="00C261D1" w:rsidRPr="003D5AE1" w14:paraId="258C243C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280E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8C84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8573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73E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686B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9EDF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4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RuiIOpXG0UWlZTB69ZNs?m=slm-zZ3NBsGDayHOlzd232yG</w:t>
              </w:r>
            </w:hyperlink>
          </w:p>
        </w:tc>
      </w:tr>
      <w:tr w:rsidR="00C261D1" w:rsidRPr="003D5AE1" w14:paraId="6FF2F1DE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6C80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53B5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16CC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3A/T517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 xml:space="preserve">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75D7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Q1094A/T1098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9A77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BAA59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5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raQi6SZWCxyaVgeXT4La?m=slm-3pVMnJNoSwwGGPHRciwY</w:t>
              </w:r>
            </w:hyperlink>
          </w:p>
        </w:tc>
      </w:tr>
      <w:tr w:rsidR="00C261D1" w:rsidRPr="003D5AE1" w14:paraId="65A15536" w14:textId="77777777" w:rsidTr="00C261D1">
        <w:trPr>
          <w:trHeight w:val="8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5D42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985D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115A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315E/Q513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pt-BR"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85B2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/Q1094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D6C3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C4DCB" w14:textId="77777777" w:rsidR="003D5AE1" w:rsidRPr="003D5AE1" w:rsidRDefault="00000000" w:rsidP="003D5AE1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6" w:history="1">
              <w:r w:rsidR="003D5AE1" w:rsidRPr="003D5AE1">
                <w:rPr>
                  <w:rFonts w:ascii="Aptos Narrow" w:eastAsia="Times New Roman" w:hAnsi="Aptos Narrow" w:cs="Times New Roman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Ih6mswO7BivuNGcnviwm?m=slm-82TejOkXZDbyLlyi0RpC</w:t>
              </w:r>
            </w:hyperlink>
          </w:p>
        </w:tc>
      </w:tr>
      <w:tr w:rsidR="00C261D1" w:rsidRPr="003D5AE1" w14:paraId="4B103896" w14:textId="77777777" w:rsidTr="00C261D1">
        <w:trPr>
          <w:trHeight w:val="10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EEB2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1397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7ABA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A/Q513A/T517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122CB" w14:textId="140B25A9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A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1098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0D2F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AF686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7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Brz71yP6632s3EGZw6dJ?m=slm-BjK8uOsww5MYRjNyzc5T</w:t>
              </w:r>
            </w:hyperlink>
          </w:p>
        </w:tc>
      </w:tr>
      <w:tr w:rsidR="00C261D1" w:rsidRPr="003D5AE1" w14:paraId="1B19D1C6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7BE6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FCB6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A4C42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427A-R45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C822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D1008A/R103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8F30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FE827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8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BxuGLD0v8CWOgUSc5zBS?m=slm-6x0YWAHbS5WbBjY6dfPM</w:t>
              </w:r>
            </w:hyperlink>
          </w:p>
        </w:tc>
      </w:tr>
      <w:tr w:rsidR="00C261D1" w:rsidRPr="003D5AE1" w14:paraId="765691DC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155D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6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7332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270C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D427A/R455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) + pET22b 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Q516E/T520E-CPD-His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732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D1008A/R1036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B881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0FF8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7 + 4263</w:t>
            </w:r>
          </w:p>
        </w:tc>
      </w:tr>
      <w:tr w:rsidR="00C261D1" w:rsidRPr="003D5AE1" w14:paraId="3E3B420F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6A63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4AC5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5076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ET22b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3E/T517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B082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Q1094E/T1098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4063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08F6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29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hEJelfZrRoELjQ38hQ5I?m=slm-6mK6qwxM9gZBeHGo1NIc</w:t>
              </w:r>
            </w:hyperlink>
          </w:p>
        </w:tc>
      </w:tr>
      <w:tr w:rsidR="00C261D1" w:rsidRPr="003D5AE1" w14:paraId="0FE3D387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1FDC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D4A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89D5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3E/T517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998D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Q1094E/T1098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9AB8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323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76 + 982</w:t>
            </w:r>
          </w:p>
        </w:tc>
      </w:tr>
      <w:tr w:rsidR="00C261D1" w:rsidRPr="003D5AE1" w14:paraId="08D712E7" w14:textId="77777777" w:rsidTr="00C261D1">
        <w:trPr>
          <w:trHeight w:val="10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6A55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65B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6A3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315A/Q513A/T517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329FC" w14:textId="3215739A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A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1098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E662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13266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0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HXk9UtTKw2JWCWaHvH03?m=slm-TOARN4mFSALsNAxQstnT</w:t>
              </w:r>
            </w:hyperlink>
          </w:p>
        </w:tc>
      </w:tr>
      <w:tr w:rsidR="00C261D1" w:rsidRPr="003D5AE1" w14:paraId="1F10DE89" w14:textId="77777777" w:rsidTr="00C261D1">
        <w:trPr>
          <w:trHeight w:val="106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CE2F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BE1C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2635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A/Q513A/T517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8FF35" w14:textId="423E338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A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A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1098A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3537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6EE4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5 + 982</w:t>
            </w:r>
          </w:p>
        </w:tc>
      </w:tr>
      <w:tr w:rsidR="00C261D1" w:rsidRPr="003D5AE1" w14:paraId="37065373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EA1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lastRenderedPageBreak/>
              <w:t>37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23BC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H5α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CF5A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R315E/Q513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7BFE9" w14:textId="674B9CC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A1DB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3E288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1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uQgmmCN2f7Yh3i7adqL7?m=slm-0NzdgOzjURSyRt1O5Mf9</w:t>
              </w:r>
            </w:hyperlink>
          </w:p>
        </w:tc>
      </w:tr>
      <w:tr w:rsidR="00C261D1" w:rsidRPr="003D5AE1" w14:paraId="7ECB666A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C26A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410F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BL21(DE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B98F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RSFDuet1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315E/Q513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) + pET22b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-CPD-His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pt-BR" w:eastAsia="zh-CN" w:bidi="th-TH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80F47" w14:textId="5ACA7D38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R896E/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EDE9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D87B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73 + 982</w:t>
            </w:r>
          </w:p>
        </w:tc>
      </w:tr>
      <w:tr w:rsidR="00C261D1" w:rsidRPr="003D5AE1" w14:paraId="2C3AC81D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4FDE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23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D311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1966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MTL-YN1C 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429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ACB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66E6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74C66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2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z2G3ruS2lvcH80u1Rwvw?m=slm-kowGZjHPxwbhqKGYdJfl</w:t>
              </w:r>
            </w:hyperlink>
          </w:p>
        </w:tc>
      </w:tr>
      <w:tr w:rsidR="00C261D1" w:rsidRPr="003D5AE1" w14:paraId="4BB296BB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BB8F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23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3603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670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pMTL-YN1C 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45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FC50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7008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B0F9C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3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p0Xk1hs7ycryfKYg448A?m=slm-M2VGBcvRvh1nRP6wpYZM</w:t>
              </w:r>
            </w:hyperlink>
          </w:p>
        </w:tc>
      </w:tr>
      <w:tr w:rsidR="00C261D1" w:rsidRPr="003D5AE1" w14:paraId="4D067D87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D739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7C0F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2B98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F944E/Y1092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3EB7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D57B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B3B16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4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SGhWAlBC6TCiMRS9FSFF?m=slm-RYkChzCvXZMp9dNE5rye</w:t>
              </w:r>
            </w:hyperlink>
          </w:p>
        </w:tc>
      </w:tr>
      <w:tr w:rsidR="00C261D1" w:rsidRPr="003D5AE1" w14:paraId="0ADD0ACC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A894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46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1051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E1CB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89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FDFD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E24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83103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5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0Am25X49EgDC56tglBH2?m=slm-9DqffC4yzxDy08mB1HQd</w:t>
              </w:r>
            </w:hyperlink>
          </w:p>
        </w:tc>
      </w:tr>
      <w:tr w:rsidR="00C261D1" w:rsidRPr="003D5AE1" w14:paraId="53B54D76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3EB4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6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510D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3644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B4B7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AF33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25149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6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jmABTGrcShpWPwyJ4HdS?m=slm-gDmjN3Vr5cOo8btXFOWm</w:t>
              </w:r>
            </w:hyperlink>
          </w:p>
        </w:tc>
      </w:tr>
      <w:tr w:rsidR="00C261D1" w:rsidRPr="003D5AE1" w14:paraId="0CF36046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98FF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3F5D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B9C3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896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/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Q1094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4B2A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6DE9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59DCB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7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EWvyHHMB45ge4gZiPBba?m=slm-482nJo5t9NHbdpJkY7L0</w:t>
              </w:r>
            </w:hyperlink>
          </w:p>
        </w:tc>
      </w:tr>
      <w:tr w:rsidR="00C261D1" w:rsidRPr="003D5AE1" w14:paraId="7DAE13B7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103B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76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87CB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4E4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896A/Q1094A/T1098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8AC7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C632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4FC41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8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VukOqyJsJTOEOLuRXb7e?m=slm-LeDo42Le6kICuWmG34Cy</w:t>
              </w:r>
            </w:hyperlink>
          </w:p>
        </w:tc>
      </w:tr>
      <w:tr w:rsidR="00C261D1" w:rsidRPr="003D5AE1" w14:paraId="214E0812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745F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429E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8C24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MTL-YN1C 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520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240E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1150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1E23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39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XgCD8RKy40cjXHqSzzTt?m=slm-Hp3jde5y6gsUjjjrpwg8</w:t>
              </w:r>
            </w:hyperlink>
          </w:p>
        </w:tc>
      </w:tr>
      <w:tr w:rsidR="00C261D1" w:rsidRPr="003D5AE1" w14:paraId="6BF6FA90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86ED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0C87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7EE2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pMTL-YN1C 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 xml:space="preserve"> (Q516A/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T520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71A9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2F77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C019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0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N7pUIsnVL1299FjC7dvx?m=slm-Ij8xrpfJT4AtpiWeVREw</w:t>
              </w:r>
            </w:hyperlink>
          </w:p>
        </w:tc>
      </w:tr>
      <w:tr w:rsidR="00C261D1" w:rsidRPr="003D5AE1" w14:paraId="2FFFDBDD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7634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39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90D3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BB54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pMTL-YN1C 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6C35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0597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5E06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1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LVL7jxhC22osyzLDwZAd?m=slm-WIKaBO0OwxFuzIs62dSA</w:t>
              </w:r>
            </w:hyperlink>
          </w:p>
        </w:tc>
      </w:tr>
      <w:tr w:rsidR="00C261D1" w:rsidRPr="003D5AE1" w14:paraId="619F7F28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2897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0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FC44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A179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103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8958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C944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0A7BB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2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dDd98vjXQFPE4jaPycbp?m=slm-NnvDgiR9wEJ7JoLkqa4r</w:t>
              </w:r>
            </w:hyperlink>
          </w:p>
        </w:tc>
      </w:tr>
      <w:tr w:rsidR="00C261D1" w:rsidRPr="003D5AE1" w14:paraId="3E5BF691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13A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1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4934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3120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89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)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Q516A/T520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DE2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253D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61DA4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3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bQLdxDH6lXVe2qTRUwbG?m=slm-o8T5kVcwNytoCNX2cydc</w:t>
              </w:r>
            </w:hyperlink>
          </w:p>
        </w:tc>
      </w:tr>
      <w:tr w:rsidR="00C261D1" w:rsidRPr="003D5AE1" w14:paraId="4725C307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EF84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7D9A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6441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1008K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F37C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C2FE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58901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4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lYGerWVu2UN2BiTXueD0?m=slm-bigJ3kschjFCEt0aygD3</w:t>
              </w:r>
            </w:hyperlink>
          </w:p>
        </w:tc>
      </w:tr>
      <w:tr w:rsidR="00C261D1" w:rsidRPr="003D5AE1" w14:paraId="451DCFE7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7D15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2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5C7E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9FB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MTL-YN1C 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516E/T520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9D47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821D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C5D8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5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oujgMjwxRnx4ovFlugsB?m=slm-Hz4o9U6iLax1w9g9IqDw</w:t>
              </w:r>
            </w:hyperlink>
          </w:p>
        </w:tc>
      </w:tr>
      <w:tr w:rsidR="00C261D1" w:rsidRPr="003D5AE1" w14:paraId="6C49D27B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DB8F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ECD9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1706B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896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2A7E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09D3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B2AE8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6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B4bRcv0YCy2UsvpLN3CD?m=slm-0hWXU9YwxlTgENlI5rQp</w:t>
              </w:r>
            </w:hyperlink>
          </w:p>
        </w:tc>
      </w:tr>
      <w:tr w:rsidR="00C261D1" w:rsidRPr="003D5AE1" w14:paraId="3396E514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CAE78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3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E201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2CF4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Q1094E/T1098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7A3D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A4B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D8CFE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7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0WqJsTmQrmcox4b59Apo?m=slm-7haJImSdyVbxwXTkTEuX</w:t>
              </w:r>
            </w:hyperlink>
          </w:p>
        </w:tc>
      </w:tr>
      <w:tr w:rsidR="00C261D1" w:rsidRPr="003D5AE1" w14:paraId="3C3A1538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EFAB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lastRenderedPageBreak/>
              <w:t>44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639F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B9F7D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R896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Q516E/T520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24C8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FF51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A902F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8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KtkadpfKaFdzIwk8chZx?m=slm-QErY1Fj9FTljEOKXwcWT</w:t>
              </w:r>
            </w:hyperlink>
          </w:p>
        </w:tc>
      </w:tr>
      <w:tr w:rsidR="00C261D1" w:rsidRPr="003D5AE1" w14:paraId="2C705055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CDD63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5E2D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C8E67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D1008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FCABA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11C16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F3BA7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49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YE0Y9yIp8iNHCDNOIdfC?m=slm-8mxVWB7kK5tZhq2mXQvd</w:t>
              </w:r>
            </w:hyperlink>
          </w:p>
        </w:tc>
      </w:tr>
      <w:tr w:rsidR="00C261D1" w:rsidRPr="003D5AE1" w14:paraId="745C3F39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69E7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80B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9CB5F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D1008A/R103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BC6E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9E854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2ADA3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50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WJWSGgtW3WqZrYc7eu5n?m=slm-Z0hpFI4VHcK56fc6Zhn2</w:t>
              </w:r>
            </w:hyperlink>
          </w:p>
        </w:tc>
      </w:tr>
      <w:tr w:rsidR="00C261D1" w:rsidRPr="003D5AE1" w14:paraId="439D8D84" w14:textId="77777777" w:rsidTr="00C261D1">
        <w:trPr>
          <w:trHeight w:val="80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2550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4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50055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A69F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pMTL-YN1C ∆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-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D429A/R45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0CFB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DCAB1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5C404" w14:textId="77777777" w:rsidR="003D5AE1" w:rsidRPr="003D5AE1" w:rsidRDefault="00000000" w:rsidP="003D5AE1">
            <w:pPr>
              <w:spacing w:after="0" w:line="240" w:lineRule="auto"/>
              <w:rPr>
                <w:rFonts w:ascii="Arial" w:eastAsia="Times New Roman" w:hAnsi="Arial" w:cs="Arial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51" w:history="1">
              <w:r w:rsidR="003D5AE1" w:rsidRPr="003D5AE1">
                <w:rPr>
                  <w:rFonts w:ascii="Arial" w:eastAsia="Times New Roman" w:hAnsi="Arial" w:cs="Arial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Rcy1o5FpLAv5upkampYz?m=slm-mL2904knLST8hTYS81kg</w:t>
              </w:r>
            </w:hyperlink>
          </w:p>
        </w:tc>
      </w:tr>
      <w:tr w:rsidR="00C261D1" w:rsidRPr="003D5AE1" w14:paraId="2A90EA4A" w14:textId="77777777" w:rsidTr="00C261D1">
        <w:trPr>
          <w:trHeight w:val="840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AE669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45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6126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HB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BCA9C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pMTL-YN1C </w:t>
            </w:r>
            <w:proofErr w:type="spellStart"/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BA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D1008A/R1036A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 -</w:t>
            </w:r>
            <w:proofErr w:type="spellStart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cspC</w:t>
            </w:r>
            <w:proofErr w:type="spellEnd"/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 xml:space="preserve"> (</w:t>
            </w:r>
            <w:r w:rsidRPr="003D5A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Q516E/T520E</w:t>
            </w: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8A56E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pt-BR" w:eastAsia="zh-CN" w:bidi="th-TH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F2FE0" w14:textId="77777777" w:rsidR="003D5AE1" w:rsidRPr="003D5AE1" w:rsidRDefault="003D5AE1" w:rsidP="003D5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</w:pPr>
            <w:r w:rsidRPr="003D5AE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zh-CN" w:bidi="th-TH"/>
                <w14:ligatures w14:val="none"/>
              </w:rPr>
              <w:t>This stud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C5FB9" w14:textId="77777777" w:rsidR="003D5AE1" w:rsidRPr="003D5AE1" w:rsidRDefault="00000000" w:rsidP="003D5AE1">
            <w:pPr>
              <w:spacing w:after="0" w:line="240" w:lineRule="auto"/>
              <w:rPr>
                <w:rFonts w:ascii="Aptos Narrow" w:eastAsia="Times New Roman" w:hAnsi="Aptos Narrow" w:cs="Times New Roman"/>
                <w:color w:val="467886"/>
                <w:kern w:val="0"/>
                <w:sz w:val="16"/>
                <w:szCs w:val="16"/>
                <w:u w:val="single"/>
                <w:lang w:eastAsia="zh-CN" w:bidi="th-TH"/>
                <w14:ligatures w14:val="none"/>
              </w:rPr>
            </w:pPr>
            <w:hyperlink r:id="rId52" w:history="1">
              <w:r w:rsidR="003D5AE1" w:rsidRPr="003D5AE1">
                <w:rPr>
                  <w:rFonts w:ascii="Aptos Narrow" w:eastAsia="Times New Roman" w:hAnsi="Aptos Narrow" w:cs="Times New Roman"/>
                  <w:color w:val="467886"/>
                  <w:kern w:val="0"/>
                  <w:sz w:val="16"/>
                  <w:szCs w:val="16"/>
                  <w:u w:val="single"/>
                  <w:lang w:eastAsia="zh-CN" w:bidi="th-TH"/>
                  <w14:ligatures w14:val="none"/>
                </w:rPr>
                <w:t>https://benchling.com/s/seq-UnANzT4jJE6RBwhKM9U0?m=slm-WMaGOMYG5bC40OGTqIga</w:t>
              </w:r>
            </w:hyperlink>
          </w:p>
        </w:tc>
      </w:tr>
    </w:tbl>
    <w:p w14:paraId="412FA0E0" w14:textId="77777777" w:rsidR="00664D38" w:rsidRPr="00664D38" w:rsidRDefault="00664D38" w:rsidP="00664D38">
      <w:pPr>
        <w:ind w:left="-5" w:right="45"/>
        <w:rPr>
          <w:rFonts w:ascii="Arial" w:hAnsi="Arial" w:cs="Arial"/>
          <w:b/>
          <w:bCs/>
          <w:sz w:val="22"/>
          <w:szCs w:val="22"/>
        </w:rPr>
      </w:pPr>
    </w:p>
    <w:p w14:paraId="27499973" w14:textId="77777777" w:rsidR="003D5AE1" w:rsidRDefault="003D5AE1" w:rsidP="00664D38">
      <w:pPr>
        <w:ind w:left="-5" w:right="45"/>
        <w:rPr>
          <w:rFonts w:ascii="Arial" w:hAnsi="Arial" w:cs="Arial"/>
          <w:sz w:val="22"/>
          <w:szCs w:val="22"/>
        </w:rPr>
      </w:pPr>
    </w:p>
    <w:p w14:paraId="1A5CDFC8" w14:textId="77777777" w:rsidR="003B29C6" w:rsidRDefault="00664D38" w:rsidP="00643B8E">
      <w:pPr>
        <w:ind w:left="-5" w:right="45"/>
        <w:rPr>
          <w:rFonts w:ascii="Arial" w:hAnsi="Arial" w:cs="Arial"/>
          <w:sz w:val="21"/>
          <w:szCs w:val="21"/>
        </w:rPr>
      </w:pPr>
      <w:r w:rsidRPr="00C261D1">
        <w:rPr>
          <w:rFonts w:ascii="Arial" w:hAnsi="Arial" w:cs="Arial"/>
          <w:sz w:val="21"/>
          <w:szCs w:val="21"/>
        </w:rPr>
        <w:t xml:space="preserve">Amino acid numbering based on </w:t>
      </w:r>
      <w:proofErr w:type="spellStart"/>
      <w:r w:rsidRPr="00C261D1">
        <w:rPr>
          <w:rFonts w:ascii="Arial" w:hAnsi="Arial" w:cs="Arial"/>
          <w:sz w:val="21"/>
          <w:szCs w:val="21"/>
        </w:rPr>
        <w:t>YabG</w:t>
      </w:r>
      <w:proofErr w:type="spellEnd"/>
      <w:r w:rsidRPr="00C261D1">
        <w:rPr>
          <w:rFonts w:ascii="Arial" w:hAnsi="Arial" w:cs="Arial"/>
          <w:sz w:val="21"/>
          <w:szCs w:val="21"/>
        </w:rPr>
        <w:t xml:space="preserve">-cleaved </w:t>
      </w:r>
      <w:proofErr w:type="spellStart"/>
      <w:r w:rsidRPr="00C261D1">
        <w:rPr>
          <w:rFonts w:ascii="Arial" w:hAnsi="Arial" w:cs="Arial"/>
          <w:sz w:val="21"/>
          <w:szCs w:val="21"/>
        </w:rPr>
        <w:t>CspA</w:t>
      </w:r>
      <w:proofErr w:type="spellEnd"/>
      <w:r w:rsidRPr="00C261D1">
        <w:rPr>
          <w:rFonts w:ascii="Arial" w:hAnsi="Arial" w:cs="Arial"/>
          <w:sz w:val="21"/>
          <w:szCs w:val="21"/>
        </w:rPr>
        <w:t>. “</w:t>
      </w:r>
      <w:proofErr w:type="spellStart"/>
      <w:r w:rsidRPr="00C261D1">
        <w:rPr>
          <w:rFonts w:ascii="Arial" w:hAnsi="Arial" w:cs="Arial"/>
          <w:i/>
          <w:iCs/>
          <w:sz w:val="21"/>
          <w:szCs w:val="21"/>
        </w:rPr>
        <w:t>cspBA</w:t>
      </w:r>
      <w:proofErr w:type="spellEnd"/>
      <w:r w:rsidRPr="00C261D1">
        <w:rPr>
          <w:rFonts w:ascii="Arial" w:hAnsi="Arial" w:cs="Arial"/>
          <w:sz w:val="21"/>
          <w:szCs w:val="21"/>
        </w:rPr>
        <w:t xml:space="preserve"> numbering” based on </w:t>
      </w:r>
      <w:proofErr w:type="spellStart"/>
      <w:r w:rsidRPr="00C261D1">
        <w:rPr>
          <w:rFonts w:ascii="Arial" w:hAnsi="Arial" w:cs="Arial"/>
          <w:i/>
          <w:iCs/>
          <w:sz w:val="21"/>
          <w:szCs w:val="21"/>
        </w:rPr>
        <w:t>cspBA</w:t>
      </w:r>
      <w:proofErr w:type="spellEnd"/>
      <w:r w:rsidRPr="00C261D1">
        <w:rPr>
          <w:rFonts w:ascii="Arial" w:hAnsi="Arial" w:cs="Arial"/>
          <w:sz w:val="21"/>
          <w:szCs w:val="21"/>
        </w:rPr>
        <w:t xml:space="preserve"> fusion gene. All </w:t>
      </w:r>
      <w:r w:rsidRPr="00C261D1">
        <w:rPr>
          <w:rFonts w:ascii="Arial" w:hAnsi="Arial" w:cs="Arial"/>
          <w:i/>
          <w:iCs/>
          <w:sz w:val="21"/>
          <w:szCs w:val="21"/>
        </w:rPr>
        <w:t>C. difficile</w:t>
      </w:r>
      <w:r w:rsidRPr="00C261D1">
        <w:rPr>
          <w:rFonts w:ascii="Arial" w:hAnsi="Arial" w:cs="Arial"/>
          <w:sz w:val="21"/>
          <w:szCs w:val="21"/>
        </w:rPr>
        <w:t xml:space="preserve"> genes expressed in </w:t>
      </w:r>
      <w:r w:rsidRPr="00C261D1">
        <w:rPr>
          <w:rFonts w:ascii="Arial" w:hAnsi="Arial" w:cs="Arial"/>
          <w:i/>
          <w:iCs/>
          <w:color w:val="000000" w:themeColor="text1"/>
          <w:sz w:val="21"/>
          <w:szCs w:val="21"/>
        </w:rPr>
        <w:t>E. coli</w:t>
      </w:r>
      <w:r w:rsidRPr="00C261D1">
        <w:rPr>
          <w:rFonts w:ascii="Arial" w:hAnsi="Arial" w:cs="Arial"/>
          <w:sz w:val="21"/>
          <w:szCs w:val="21"/>
        </w:rPr>
        <w:t xml:space="preserve"> were designed with codon optimization for </w:t>
      </w:r>
      <w:r w:rsidRPr="00C261D1">
        <w:rPr>
          <w:rFonts w:ascii="Arial" w:hAnsi="Arial" w:cs="Arial"/>
          <w:i/>
          <w:iCs/>
          <w:color w:val="000000" w:themeColor="text1"/>
          <w:sz w:val="21"/>
          <w:szCs w:val="21"/>
        </w:rPr>
        <w:t>E. coli</w:t>
      </w:r>
      <w:r w:rsidRPr="00C261D1">
        <w:rPr>
          <w:rFonts w:ascii="Arial" w:hAnsi="Arial" w:cs="Arial"/>
          <w:sz w:val="21"/>
          <w:szCs w:val="21"/>
        </w:rPr>
        <w:t xml:space="preserve"> expression.</w:t>
      </w:r>
    </w:p>
    <w:p w14:paraId="75F5C282" w14:textId="77777777" w:rsidR="003B29C6" w:rsidRDefault="003B29C6" w:rsidP="00643B8E">
      <w:pPr>
        <w:ind w:left="-5" w:right="45"/>
        <w:rPr>
          <w:rFonts w:ascii="Arial" w:hAnsi="Arial" w:cs="Arial"/>
          <w:sz w:val="21"/>
          <w:szCs w:val="21"/>
        </w:rPr>
      </w:pPr>
    </w:p>
    <w:p w14:paraId="3CDD5A5C" w14:textId="448A3475" w:rsidR="003B29C6" w:rsidRPr="003B29C6" w:rsidRDefault="003B29C6" w:rsidP="00643B8E">
      <w:pPr>
        <w:ind w:left="-5" w:right="45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References</w:t>
      </w:r>
    </w:p>
    <w:p w14:paraId="131777DF" w14:textId="77777777" w:rsidR="003B29C6" w:rsidRPr="003B29C6" w:rsidRDefault="003B29C6" w:rsidP="003B29C6">
      <w:pPr>
        <w:pStyle w:val="EndNoteBibliography"/>
        <w:spacing w:after="0"/>
        <w:ind w:left="360" w:hanging="360"/>
        <w:rPr>
          <w:rFonts w:ascii="Helvetica" w:hAnsi="Helvetica"/>
          <w:noProof/>
          <w:sz w:val="20"/>
          <w:szCs w:val="20"/>
        </w:rPr>
      </w:pPr>
      <w:r w:rsidRPr="003B29C6">
        <w:rPr>
          <w:rFonts w:ascii="Helvetica" w:hAnsi="Helvetica" w:cs="Arial"/>
          <w:sz w:val="20"/>
          <w:szCs w:val="20"/>
        </w:rPr>
        <w:fldChar w:fldCharType="begin"/>
      </w:r>
      <w:r w:rsidRPr="003B29C6">
        <w:rPr>
          <w:rFonts w:ascii="Helvetica" w:hAnsi="Helvetica" w:cs="Arial"/>
          <w:sz w:val="20"/>
          <w:szCs w:val="20"/>
        </w:rPr>
        <w:instrText xml:space="preserve"> ADDIN EN.REFLIST </w:instrText>
      </w:r>
      <w:r w:rsidRPr="003B29C6">
        <w:rPr>
          <w:rFonts w:ascii="Helvetica" w:hAnsi="Helvetica" w:cs="Arial"/>
          <w:sz w:val="20"/>
          <w:szCs w:val="20"/>
        </w:rPr>
        <w:fldChar w:fldCharType="separate"/>
      </w:r>
      <w:r w:rsidRPr="003B29C6">
        <w:rPr>
          <w:rFonts w:ascii="Helvetica" w:hAnsi="Helvetica"/>
          <w:noProof/>
          <w:sz w:val="20"/>
          <w:szCs w:val="20"/>
        </w:rPr>
        <w:t>1.</w:t>
      </w:r>
      <w:r w:rsidRPr="003B29C6">
        <w:rPr>
          <w:rFonts w:ascii="Helvetica" w:hAnsi="Helvetica"/>
          <w:noProof/>
          <w:sz w:val="20"/>
          <w:szCs w:val="20"/>
        </w:rPr>
        <w:tab/>
        <w:t xml:space="preserve">Rohlfing AE, Eckenroth BE, Forster ER, Kevorkian Y, Donnelly ML, Benito de la Puebla H, et al. The CspC pseudoprotease regulates germination of </w:t>
      </w:r>
      <w:r w:rsidRPr="003B29C6">
        <w:rPr>
          <w:rFonts w:ascii="Helvetica" w:hAnsi="Helvetica"/>
          <w:i/>
          <w:iCs/>
          <w:noProof/>
          <w:sz w:val="20"/>
          <w:szCs w:val="20"/>
        </w:rPr>
        <w:t xml:space="preserve">Clostridioides difficile </w:t>
      </w:r>
      <w:r w:rsidRPr="003B29C6">
        <w:rPr>
          <w:rFonts w:ascii="Helvetica" w:hAnsi="Helvetica"/>
          <w:noProof/>
          <w:sz w:val="20"/>
          <w:szCs w:val="20"/>
        </w:rPr>
        <w:t>spores in response to multiple environmental signals. PLoS Genet. 2019;15(7):e1008224. Epub 2019/07/06. doi: 10.1371/journal.pgen.1008224. PubMed PMID: 31276487; PubMed Central PMCID: PMCPMC6636752 following competing interests: AS is a paid consultant of BioVector, a start-up company focused on diagnostics.</w:t>
      </w:r>
    </w:p>
    <w:p w14:paraId="7A2DE644" w14:textId="77777777" w:rsidR="003B29C6" w:rsidRPr="003B29C6" w:rsidRDefault="003B29C6" w:rsidP="003B29C6">
      <w:pPr>
        <w:pStyle w:val="EndNoteBibliography"/>
        <w:ind w:left="360" w:hanging="360"/>
        <w:rPr>
          <w:rFonts w:ascii="Helvetica" w:hAnsi="Helvetica"/>
          <w:noProof/>
          <w:sz w:val="20"/>
          <w:szCs w:val="20"/>
        </w:rPr>
      </w:pPr>
      <w:r w:rsidRPr="003B29C6">
        <w:rPr>
          <w:rFonts w:ascii="Helvetica" w:hAnsi="Helvetica"/>
          <w:noProof/>
          <w:sz w:val="20"/>
          <w:szCs w:val="20"/>
        </w:rPr>
        <w:t>2.</w:t>
      </w:r>
      <w:r w:rsidRPr="003B29C6">
        <w:rPr>
          <w:rFonts w:ascii="Helvetica" w:hAnsi="Helvetica"/>
          <w:noProof/>
          <w:sz w:val="20"/>
          <w:szCs w:val="20"/>
        </w:rPr>
        <w:tab/>
        <w:t>Shen A, Lupardus PJ, Morell M, Ponder EL, Sadaghiani AM, Garcia KC, et al. Simplified, enhanced protein purification using an inducible, autoprocessing enzyme tag. PLoS One. 2009;4(12):e8119. Epub 2009/12/04. doi: 10.1371/journal.pone.0008119. PubMed PMID: 19956581; PubMed Central PMCID: PMCPMC2780291.</w:t>
      </w:r>
    </w:p>
    <w:p w14:paraId="611E9E92" w14:textId="0FE909E9" w:rsidR="00243880" w:rsidRPr="00643B8E" w:rsidRDefault="003B29C6" w:rsidP="00643B8E">
      <w:pPr>
        <w:ind w:left="-5" w:right="45"/>
        <w:rPr>
          <w:rFonts w:ascii="Arial" w:hAnsi="Arial" w:cs="Arial"/>
          <w:sz w:val="21"/>
          <w:szCs w:val="21"/>
        </w:rPr>
      </w:pPr>
      <w:r w:rsidRPr="003B29C6">
        <w:rPr>
          <w:rFonts w:ascii="Helvetica" w:hAnsi="Helvetica" w:cs="Arial"/>
          <w:sz w:val="20"/>
          <w:szCs w:val="20"/>
        </w:rPr>
        <w:fldChar w:fldCharType="end"/>
      </w:r>
    </w:p>
    <w:sectPr w:rsidR="00243880" w:rsidRPr="00643B8E" w:rsidSect="009C56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05ppr3wvxfiearpxp5p5axss9zfrfxte2&quot;&gt;R11 GerG endnote&lt;record-ids&gt;&lt;item&gt;589&lt;/item&gt;&lt;item&gt;737&lt;/item&gt;&lt;/record-ids&gt;&lt;/item&gt;&lt;/Libraries&gt;"/>
  </w:docVars>
  <w:rsids>
    <w:rsidRoot w:val="000817A1"/>
    <w:rsid w:val="000817A1"/>
    <w:rsid w:val="00243880"/>
    <w:rsid w:val="002C50D2"/>
    <w:rsid w:val="00390FBA"/>
    <w:rsid w:val="003B29C6"/>
    <w:rsid w:val="003D5AE1"/>
    <w:rsid w:val="00643B8E"/>
    <w:rsid w:val="00664D38"/>
    <w:rsid w:val="00685ABE"/>
    <w:rsid w:val="00700C49"/>
    <w:rsid w:val="007A37E9"/>
    <w:rsid w:val="008D0C42"/>
    <w:rsid w:val="009C5677"/>
    <w:rsid w:val="00A7013F"/>
    <w:rsid w:val="00C261D1"/>
    <w:rsid w:val="00C27DEA"/>
    <w:rsid w:val="00D66CCA"/>
    <w:rsid w:val="00D77174"/>
    <w:rsid w:val="00E56CE3"/>
    <w:rsid w:val="00EE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3C566"/>
  <w15:chartTrackingRefBased/>
  <w15:docId w15:val="{23D49419-B2DC-714A-9A78-008E314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7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5AE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5AE1"/>
    <w:rPr>
      <w:color w:val="96607D"/>
      <w:u w:val="single"/>
    </w:rPr>
  </w:style>
  <w:style w:type="paragraph" w:customStyle="1" w:styleId="msonormal0">
    <w:name w:val="msonormal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 w:bidi="th-TH"/>
      <w14:ligatures w14:val="none"/>
    </w:rPr>
  </w:style>
  <w:style w:type="paragraph" w:customStyle="1" w:styleId="font5">
    <w:name w:val="font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6">
    <w:name w:val="font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7">
    <w:name w:val="font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8">
    <w:name w:val="font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9">
    <w:name w:val="font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10">
    <w:name w:val="font1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65">
    <w:name w:val="xl6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6">
    <w:name w:val="xl6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7">
    <w:name w:val="xl6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8">
    <w:name w:val="xl6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zh-CN" w:bidi="th-TH"/>
      <w14:ligatures w14:val="none"/>
    </w:rPr>
  </w:style>
  <w:style w:type="paragraph" w:customStyle="1" w:styleId="xl69">
    <w:name w:val="xl69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0">
    <w:name w:val="xl7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71">
    <w:name w:val="xl71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2">
    <w:name w:val="xl72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3">
    <w:name w:val="xl73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4">
    <w:name w:val="xl74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5">
    <w:name w:val="xl75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6">
    <w:name w:val="xl76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7">
    <w:name w:val="xl7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18"/>
      <w:szCs w:val="18"/>
      <w:lang w:eastAsia="zh-CN" w:bidi="th-TH"/>
      <w14:ligatures w14:val="none"/>
    </w:rPr>
  </w:style>
  <w:style w:type="paragraph" w:customStyle="1" w:styleId="xl78">
    <w:name w:val="xl7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8"/>
      <w:szCs w:val="18"/>
      <w:lang w:eastAsia="zh-CN" w:bidi="th-TH"/>
      <w14:ligatures w14:val="none"/>
    </w:rPr>
  </w:style>
  <w:style w:type="paragraph" w:customStyle="1" w:styleId="xl79">
    <w:name w:val="xl7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lang w:eastAsia="zh-CN" w:bidi="th-TH"/>
      <w14:ligatures w14:val="none"/>
    </w:rPr>
  </w:style>
  <w:style w:type="paragraph" w:customStyle="1" w:styleId="xl80">
    <w:name w:val="xl8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xl81">
    <w:name w:val="xl81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29C6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9C6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3B29C6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B29C6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enchling.com/s/seq-W8wbl1eK0QkJG36CDfuR" TargetMode="External"/><Relationship Id="rId18" Type="http://schemas.openxmlformats.org/officeDocument/2006/relationships/hyperlink" Target="https://benchling.com/s/seq-51gSajur6KosTvCzIhiP?m=slm-hO2HE0KPKY1Jut06HmRd" TargetMode="External"/><Relationship Id="rId26" Type="http://schemas.openxmlformats.org/officeDocument/2006/relationships/hyperlink" Target="https://benchling.com/s/seq-Ih6mswO7BivuNGcnviwm?m=slm-82TejOkXZDbyLlyi0RpC" TargetMode="External"/><Relationship Id="rId39" Type="http://schemas.openxmlformats.org/officeDocument/2006/relationships/hyperlink" Target="https://benchling.com/s/seq-XgCD8RKy40cjXHqSzzTt?m=slm-Hp3jde5y6gsUjjjrpwg8" TargetMode="External"/><Relationship Id="rId21" Type="http://schemas.openxmlformats.org/officeDocument/2006/relationships/hyperlink" Target="https://benchling.com/s/seq-YnSg1x5pTs67fb2aN4Pj?m=slm-sMZUxgqHDwvu5lBO6czv" TargetMode="External"/><Relationship Id="rId34" Type="http://schemas.openxmlformats.org/officeDocument/2006/relationships/hyperlink" Target="https://benchling.com/s/seq-SGhWAlBC6TCiMRS9FSFF?m=slm-RYkChzCvXZMp9dNE5rye" TargetMode="External"/><Relationship Id="rId42" Type="http://schemas.openxmlformats.org/officeDocument/2006/relationships/hyperlink" Target="https://benchling.com/s/seq-dDd98vjXQFPE4jaPycbp?m=slm-NnvDgiR9wEJ7JoLkqa4r" TargetMode="External"/><Relationship Id="rId47" Type="http://schemas.openxmlformats.org/officeDocument/2006/relationships/hyperlink" Target="https://benchling.com/s/seq-0WqJsTmQrmcox4b59Apo?m=slm-7haJImSdyVbxwXTkTEuX" TargetMode="External"/><Relationship Id="rId50" Type="http://schemas.openxmlformats.org/officeDocument/2006/relationships/hyperlink" Target="https://benchling.com/s/seq-WJWSGgtW3WqZrYc7eu5n?m=slm-Z0hpFI4VHcK56fc6Zhn2" TargetMode="External"/><Relationship Id="rId7" Type="http://schemas.openxmlformats.org/officeDocument/2006/relationships/hyperlink" Target="https://benchling.com/s/seq-W2G3f2JJxHxhREANe1KA?m=slm-TGr0hMCIM2jLmUb1exvP" TargetMode="External"/><Relationship Id="rId2" Type="http://schemas.openxmlformats.org/officeDocument/2006/relationships/styles" Target="styles.xml"/><Relationship Id="rId16" Type="http://schemas.openxmlformats.org/officeDocument/2006/relationships/hyperlink" Target="https://benchling.com/s/seq-KEwmAg4VOLYyuisldFHd?m=slm-tLY8xaXWrIvHrIgC4n7x" TargetMode="External"/><Relationship Id="rId29" Type="http://schemas.openxmlformats.org/officeDocument/2006/relationships/hyperlink" Target="https://benchling.com/s/seq-hEJelfZrRoELjQ38hQ5I?m=slm-6mK6qwxM9gZBeHGo1NIc" TargetMode="External"/><Relationship Id="rId11" Type="http://schemas.openxmlformats.org/officeDocument/2006/relationships/hyperlink" Target="https://benchling.com/s/seq-70ZFZwG5oAKEz1Cxswdn" TargetMode="External"/><Relationship Id="rId24" Type="http://schemas.openxmlformats.org/officeDocument/2006/relationships/hyperlink" Target="https://benchling.com/s/seq-RuiIOpXG0UWlZTB69ZNs?m=slm-zZ3NBsGDayHOlzd232yG" TargetMode="External"/><Relationship Id="rId32" Type="http://schemas.openxmlformats.org/officeDocument/2006/relationships/hyperlink" Target="https://benchling.com/s/seq-z2G3ruS2lvcH80u1Rwvw?m=slm-kowGZjHPxwbhqKGYdJfl" TargetMode="External"/><Relationship Id="rId37" Type="http://schemas.openxmlformats.org/officeDocument/2006/relationships/hyperlink" Target="https://benchling.com/s/seq-EWvyHHMB45ge4gZiPBba?m=slm-482nJo5t9NHbdpJkY7L0" TargetMode="External"/><Relationship Id="rId40" Type="http://schemas.openxmlformats.org/officeDocument/2006/relationships/hyperlink" Target="https://benchling.com/s/seq-N7pUIsnVL1299FjC7dvx?m=slm-Ij8xrpfJT4AtpiWeVREw" TargetMode="External"/><Relationship Id="rId45" Type="http://schemas.openxmlformats.org/officeDocument/2006/relationships/hyperlink" Target="https://benchling.com/s/seq-oujgMjwxRnx4ovFlugsB?m=slm-Hz4o9U6iLax1w9g9IqDw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s://benchling.com/s/seq-Lpyq87HVkCpwvocrw5mA" TargetMode="External"/><Relationship Id="rId10" Type="http://schemas.openxmlformats.org/officeDocument/2006/relationships/hyperlink" Target="https://benchling.com/s/seq-1dBY4omP3AXq53vmqs8G" TargetMode="External"/><Relationship Id="rId19" Type="http://schemas.openxmlformats.org/officeDocument/2006/relationships/hyperlink" Target="https://benchling.com/s/seq-AQ7B38uOVMysgkj70cpu?m=slm-wpqSxEUwWEP80RZL3oVF" TargetMode="External"/><Relationship Id="rId31" Type="http://schemas.openxmlformats.org/officeDocument/2006/relationships/hyperlink" Target="https://benchling.com/s/seq-uQgmmCN2f7Yh3i7adqL7?m=slm-0NzdgOzjURSyRt1O5Mf9" TargetMode="External"/><Relationship Id="rId44" Type="http://schemas.openxmlformats.org/officeDocument/2006/relationships/hyperlink" Target="https://benchling.com/s/seq-lYGerWVu2UN2BiTXueD0?m=slm-bigJ3kschjFCEt0aygD3" TargetMode="External"/><Relationship Id="rId52" Type="http://schemas.openxmlformats.org/officeDocument/2006/relationships/hyperlink" Target="https://benchling.com/s/seq-UnANzT4jJE6RBwhKM9U0?m=slm-WMaGOMYG5bC40OGTqIg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enchling.com/ioana-stoica/f/lib_fml9MIsK-sequence-verified-plasmids/seq_PX2pDgFK-pet22b_cspbsr_cpd-his/edit" TargetMode="External"/><Relationship Id="rId14" Type="http://schemas.openxmlformats.org/officeDocument/2006/relationships/hyperlink" Target="https://benchling.com/s/seq-TdjM67QsknU2aE5WYNNe?m=slm-AY9PlChV39vERbWksXGG" TargetMode="External"/><Relationship Id="rId22" Type="http://schemas.openxmlformats.org/officeDocument/2006/relationships/hyperlink" Target="https://benchling.com/s/seq-gRcZ1E7m0MkNDgyJBXLF?m=slm-yI4A2MFzgkCC3teHecYj" TargetMode="External"/><Relationship Id="rId27" Type="http://schemas.openxmlformats.org/officeDocument/2006/relationships/hyperlink" Target="https://benchling.com/s/seq-Brz71yP6632s3EGZw6dJ?m=slm-BjK8uOsww5MYRjNyzc5T" TargetMode="External"/><Relationship Id="rId30" Type="http://schemas.openxmlformats.org/officeDocument/2006/relationships/hyperlink" Target="https://benchling.com/s/seq-HXk9UtTKw2JWCWaHvH03?m=slm-TOARN4mFSALsNAxQstnT" TargetMode="External"/><Relationship Id="rId35" Type="http://schemas.openxmlformats.org/officeDocument/2006/relationships/hyperlink" Target="https://benchling.com/s/seq-0Am25X49EgDC56tglBH2?m=slm-9DqffC4yzxDy08mB1HQd" TargetMode="External"/><Relationship Id="rId43" Type="http://schemas.openxmlformats.org/officeDocument/2006/relationships/hyperlink" Target="https://benchling.com/s/seq-bQLdxDH6lXVe2qTRUwbG?m=slm-o8T5kVcwNytoCNX2cydc" TargetMode="External"/><Relationship Id="rId48" Type="http://schemas.openxmlformats.org/officeDocument/2006/relationships/hyperlink" Target="https://benchling.com/s/seq-KtkadpfKaFdzIwk8chZx?m=slm-QErY1Fj9FTljEOKXwcWT" TargetMode="External"/><Relationship Id="rId8" Type="http://schemas.openxmlformats.org/officeDocument/2006/relationships/hyperlink" Target="https://benchling.com/s/seq-dgQ8goVh1drorLLQXPQu" TargetMode="External"/><Relationship Id="rId51" Type="http://schemas.openxmlformats.org/officeDocument/2006/relationships/hyperlink" Target="https://benchling.com/s/seq-Rcy1o5FpLAv5upkampYz?m=slm-mL2904knLST8hTYS81kg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benchling.com/ioana-stoica/f/lib_fml9MIsK-sequence-verified-plasmids/seq_Z0miFevW-prsfduet1_cspc-untagged/edit" TargetMode="External"/><Relationship Id="rId17" Type="http://schemas.openxmlformats.org/officeDocument/2006/relationships/hyperlink" Target="https://benchling.com/s/seq-BxuGLD0v8CWOgUSc5zBS?m=slm-6x0YWAHbS5WbBjY6dfPM" TargetMode="External"/><Relationship Id="rId25" Type="http://schemas.openxmlformats.org/officeDocument/2006/relationships/hyperlink" Target="https://benchling.com/s/seq-raQi6SZWCxyaVgeXT4La?m=slm-3pVMnJNoSwwGGPHRciwY" TargetMode="External"/><Relationship Id="rId33" Type="http://schemas.openxmlformats.org/officeDocument/2006/relationships/hyperlink" Target="https://benchling.com/s/seq-p0Xk1hs7ycryfKYg448A?m=slm-M2VGBcvRvh1nRP6wpYZM" TargetMode="External"/><Relationship Id="rId38" Type="http://schemas.openxmlformats.org/officeDocument/2006/relationships/hyperlink" Target="https://benchling.com/s/seq-VukOqyJsJTOEOLuRXb7e?m=slm-LeDo42Le6kICuWmG34Cy" TargetMode="External"/><Relationship Id="rId46" Type="http://schemas.openxmlformats.org/officeDocument/2006/relationships/hyperlink" Target="https://benchling.com/s/seq-B4bRcv0YCy2UsvpLN3CD?m=slm-0hWXU9YwxlTgENlI5rQp" TargetMode="External"/><Relationship Id="rId20" Type="http://schemas.openxmlformats.org/officeDocument/2006/relationships/hyperlink" Target="https://benchling.com/s/seq-wcyDqcuawxqcFQzdDwGl?m=slm-2Vz1jUYWvGQwJjb5H6UQ" TargetMode="External"/><Relationship Id="rId41" Type="http://schemas.openxmlformats.org/officeDocument/2006/relationships/hyperlink" Target="https://benchling.com/s/seq-LVL7jxhC22osyzLDwZAd?m=slm-WIKaBO0OwxFuzIs62dSA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benchling.com/ioana-stoica/f/lib_fml9MIsK-sequence-verified-plasmids/seq_Rj4uo05c-pet22b_cspbsr_his/edit" TargetMode="External"/><Relationship Id="rId15" Type="http://schemas.openxmlformats.org/officeDocument/2006/relationships/hyperlink" Target="https://benchling.com/s/seq-MAgRIBMVnTJiLTiJLWVw?m=slm-ol2mAeJ3QrwT5yReiMVw" TargetMode="External"/><Relationship Id="rId23" Type="http://schemas.openxmlformats.org/officeDocument/2006/relationships/hyperlink" Target="https://benchling.com/s/seq-jsyOg1jK7jGyg5sQHo0I?m=slm-7IoypHx3fOC6YFKsIPe3" TargetMode="External"/><Relationship Id="rId28" Type="http://schemas.openxmlformats.org/officeDocument/2006/relationships/hyperlink" Target="https://benchling.com/s/seq-BxuGLD0v8CWOgUSc5zBS?m=slm-6x0YWAHbS5WbBjY6dfPM" TargetMode="External"/><Relationship Id="rId36" Type="http://schemas.openxmlformats.org/officeDocument/2006/relationships/hyperlink" Target="https://benchling.com/s/seq-jmABTGrcShpWPwyJ4HdS?m=slm-gDmjN3Vr5cOo8btXFOWm" TargetMode="External"/><Relationship Id="rId49" Type="http://schemas.openxmlformats.org/officeDocument/2006/relationships/hyperlink" Target="https://benchling.com/s/seq-YE0Y9yIp8iNHCDNOIdfC?m=slm-8mxVWB7kK5tZhq2mXQv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269FB6-3B84-4C4E-875B-87814FB5A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02</Words>
  <Characters>14806</Characters>
  <Application>Microsoft Office Word</Application>
  <DocSecurity>0</DocSecurity>
  <Lines>400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Del Pino, Gonzalo Luis</dc:creator>
  <cp:keywords/>
  <dc:description/>
  <cp:lastModifiedBy>shen.aimee@gmail.com</cp:lastModifiedBy>
  <cp:revision>3</cp:revision>
  <cp:lastPrinted>2025-12-07T00:53:00Z</cp:lastPrinted>
  <dcterms:created xsi:type="dcterms:W3CDTF">2026-01-12T04:36:00Z</dcterms:created>
  <dcterms:modified xsi:type="dcterms:W3CDTF">2026-01-12T04:38:00Z</dcterms:modified>
</cp:coreProperties>
</file>